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438D0" w14:textId="77777777" w:rsidR="000913DD" w:rsidRPr="00EA4522" w:rsidRDefault="00DD5952">
      <w:pPr>
        <w:keepNext/>
        <w:keepLines/>
        <w:spacing w:before="280" w:after="290" w:line="480" w:lineRule="auto"/>
        <w:outlineLvl w:val="4"/>
        <w:rPr>
          <w:rFonts w:ascii="Times New Roman" w:hAnsi="Times New Roman"/>
          <w:b/>
          <w:bCs/>
          <w:color w:val="000000"/>
          <w:sz w:val="44"/>
          <w:szCs w:val="44"/>
        </w:rPr>
      </w:pPr>
      <w:r w:rsidRPr="00EA4522">
        <w:rPr>
          <w:rFonts w:ascii="Times New Roman" w:hAnsi="Times New Roman"/>
          <w:b/>
          <w:bCs/>
          <w:color w:val="000000"/>
          <w:sz w:val="44"/>
          <w:szCs w:val="44"/>
        </w:rPr>
        <w:t>Appendix:</w:t>
      </w:r>
    </w:p>
    <w:p w14:paraId="398C449E" w14:textId="77777777" w:rsidR="00B7630F" w:rsidRPr="00EA4522" w:rsidRDefault="00B7630F" w:rsidP="00B7630F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t>e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-</w:t>
      </w: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1</w:t>
      </w: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Multivariate Analysis for </w:t>
      </w:r>
      <w:r w:rsidRPr="00CB55B4">
        <w:rPr>
          <w:rFonts w:ascii="Times New Roman" w:eastAsia="宋体" w:hAnsi="Times New Roman"/>
          <w:b/>
          <w:bCs/>
          <w:color w:val="000000"/>
          <w:sz w:val="24"/>
          <w:szCs w:val="24"/>
        </w:rPr>
        <w:t>Postoperative Delirium</w:t>
      </w:r>
    </w:p>
    <w:p w14:paraId="464ACCD8" w14:textId="77777777" w:rsidR="00B1633A" w:rsidRPr="00EA4522" w:rsidRDefault="00B1633A" w:rsidP="00B1633A">
      <w:pPr>
        <w:widowControl/>
        <w:spacing w:line="480" w:lineRule="auto"/>
        <w:outlineLvl w:val="4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EA4522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e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-</w:t>
      </w:r>
      <w:r w:rsidRPr="00EA4522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Table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2</w:t>
      </w:r>
      <w:r w:rsidRPr="00EA4522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Characteristics of patients before and after 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P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ropensity 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S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core 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M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atching based on</w:t>
      </w:r>
      <w:r w:rsidRPr="00B36C46">
        <w:t xml:space="preserve"> </w:t>
      </w:r>
      <w:r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preoperative glucose levels 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(normal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 &lt; 6.1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mmol/L 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vs.</w:t>
      </w:r>
      <w:r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low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 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≥</w:t>
      </w:r>
      <w:r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6.1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mmol/L</w:t>
      </w:r>
      <w:r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)</w:t>
      </w:r>
    </w:p>
    <w:p w14:paraId="6E415ECE" w14:textId="35D84E90" w:rsidR="000913DD" w:rsidRPr="00243F49" w:rsidRDefault="00DD5952" w:rsidP="0007141C">
      <w:pPr>
        <w:widowControl/>
        <w:spacing w:line="480" w:lineRule="auto"/>
        <w:outlineLvl w:val="4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br w:type="page"/>
      </w:r>
    </w:p>
    <w:p w14:paraId="280C59CB" w14:textId="1667C03E" w:rsidR="001748F6" w:rsidRPr="00EA4522" w:rsidRDefault="001748F6" w:rsidP="001748F6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color w:val="000000"/>
          <w:sz w:val="24"/>
          <w:szCs w:val="24"/>
        </w:rPr>
      </w:pP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lastRenderedPageBreak/>
        <w:t>e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-</w:t>
      </w: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1</w:t>
      </w:r>
      <w:r w:rsidRPr="00EA4522">
        <w:rPr>
          <w:rFonts w:ascii="Times New Roman" w:eastAsia="宋体" w:hAnsi="Times New Roman"/>
          <w:b/>
          <w:bCs/>
          <w:color w:val="000000"/>
          <w:sz w:val="24"/>
          <w:szCs w:val="24"/>
        </w:rPr>
        <w:t xml:space="preserve"> Multivariate Analysis for </w:t>
      </w:r>
      <w:r w:rsidRPr="00CB55B4">
        <w:rPr>
          <w:rFonts w:ascii="Times New Roman" w:eastAsia="宋体" w:hAnsi="Times New Roman"/>
          <w:b/>
          <w:bCs/>
          <w:color w:val="000000"/>
          <w:sz w:val="24"/>
          <w:szCs w:val="24"/>
        </w:rPr>
        <w:t>Postoperative Delirium</w:t>
      </w:r>
    </w:p>
    <w:tbl>
      <w:tblPr>
        <w:tblStyle w:val="6"/>
        <w:tblW w:w="5610" w:type="pct"/>
        <w:jc w:val="center"/>
        <w:tblLayout w:type="fixed"/>
        <w:tblLook w:val="04A0" w:firstRow="1" w:lastRow="0" w:firstColumn="1" w:lastColumn="0" w:noHBand="0" w:noVBand="1"/>
      </w:tblPr>
      <w:tblGrid>
        <w:gridCol w:w="2535"/>
        <w:gridCol w:w="1078"/>
        <w:gridCol w:w="1560"/>
        <w:gridCol w:w="710"/>
        <w:gridCol w:w="1032"/>
        <w:gridCol w:w="1661"/>
        <w:gridCol w:w="743"/>
      </w:tblGrid>
      <w:tr w:rsidR="001748F6" w:rsidRPr="00EA4522" w14:paraId="5E4660DC" w14:textId="77777777" w:rsidTr="00150413">
        <w:trPr>
          <w:trHeight w:val="346"/>
          <w:jc w:val="center"/>
        </w:trPr>
        <w:tc>
          <w:tcPr>
            <w:tcW w:w="25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/>
            <w:vAlign w:val="center"/>
          </w:tcPr>
          <w:p w14:paraId="7CDD94E3" w14:textId="77777777" w:rsidR="001748F6" w:rsidRPr="00031E3B" w:rsidRDefault="001748F6" w:rsidP="00150413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33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5BA5C7FE" w14:textId="77777777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Univariate</w:t>
            </w:r>
          </w:p>
        </w:tc>
        <w:tc>
          <w:tcPr>
            <w:tcW w:w="3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1F63B1C" w14:textId="77777777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ultivariate</w:t>
            </w:r>
          </w:p>
        </w:tc>
      </w:tr>
      <w:tr w:rsidR="001748F6" w:rsidRPr="00EA4522" w14:paraId="3470D14A" w14:textId="77777777" w:rsidTr="0079725D">
        <w:trPr>
          <w:trHeight w:val="346"/>
          <w:jc w:val="center"/>
        </w:trPr>
        <w:tc>
          <w:tcPr>
            <w:tcW w:w="2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EC0E6" w14:textId="77777777" w:rsidR="001748F6" w:rsidRPr="00031E3B" w:rsidRDefault="001748F6" w:rsidP="00EC226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643B1464" w14:textId="77777777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498A1C31" w14:textId="77777777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526851CD" w14:textId="10A29C08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071702B0" w14:textId="77777777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18CECBEB" w14:textId="77777777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8D8D8"/>
            <w:vAlign w:val="center"/>
          </w:tcPr>
          <w:p w14:paraId="5071AFC4" w14:textId="767564A2" w:rsidR="001748F6" w:rsidRPr="00031E3B" w:rsidRDefault="001748F6" w:rsidP="00EC2269">
            <w:pPr>
              <w:pStyle w:val="1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031E3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</w:tr>
      <w:tr w:rsidR="001748F6" w:rsidRPr="00EA4522" w14:paraId="035E3532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CA9D" w14:textId="77777777" w:rsidR="001748F6" w:rsidRPr="00E023A4" w:rsidRDefault="001748F6" w:rsidP="00EC2269">
            <w:pPr>
              <w:pStyle w:val="1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D4DB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BE03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3482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3AA5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37021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97ED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79725D" w:rsidRPr="00EA4522" w14:paraId="25A23179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6753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e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year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7C2C8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2E27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8-1.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4A30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DD9DF" w14:textId="681B9F4A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0FF6" w14:textId="7E53440C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6-1.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22EF" w14:textId="45E1F85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9725D" w:rsidRPr="00EA4522" w14:paraId="36099B5D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B22B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</w:t>
            </w: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F2D6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E61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5-1.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DEA59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43FCF" w14:textId="06BAC2A3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BC1F" w14:textId="66AA6A2E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18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.2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B585" w14:textId="34691CD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1748F6" w:rsidRPr="00EA4522" w14:paraId="1CD9E775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15C7" w14:textId="596551F3" w:rsidR="001748F6" w:rsidRDefault="001748F6" w:rsidP="00614F3F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M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r w:rsidRPr="00471E88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471E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.0 kg/m²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48B7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C16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4AA7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C16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-</w:t>
            </w:r>
            <w:r w:rsidRPr="00DC16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8CF05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DC16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D14C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52B0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EA00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1748F6" w:rsidRPr="00EA4522" w14:paraId="30BBDADB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24E1" w14:textId="77777777" w:rsidR="001748F6" w:rsidRPr="00614F3F" w:rsidRDefault="001748F6" w:rsidP="00614F3F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moking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C07A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E229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-</w:t>
            </w: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1090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96410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AE7A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510B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1748F6" w:rsidRPr="00EA4522" w14:paraId="0D60B768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7BE74" w14:textId="77777777" w:rsidR="001748F6" w:rsidRPr="00614F3F" w:rsidRDefault="001748F6" w:rsidP="00614F3F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coho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23923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DB1E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DAD9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A593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4E413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877E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NA&gt;</w:t>
            </w:r>
          </w:p>
        </w:tc>
      </w:tr>
      <w:tr w:rsidR="001748F6" w:rsidRPr="00EA4522" w14:paraId="3D66EC34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C0F6" w14:textId="77777777" w:rsidR="001748F6" w:rsidRPr="00EA4522" w:rsidRDefault="001748F6" w:rsidP="00EC2269">
            <w:pPr>
              <w:pStyle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6F57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2B82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D7F8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1258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9E39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CCBE5" w14:textId="77777777" w:rsidR="001748F6" w:rsidRPr="00EA4522" w:rsidRDefault="001748F6" w:rsidP="00EC2269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AC65EA" w:rsidRPr="00EA4522" w14:paraId="48D76785" w14:textId="77777777" w:rsidTr="004219D9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38A0" w14:textId="4F80F22A" w:rsidR="00AC65EA" w:rsidRPr="00E023A4" w:rsidRDefault="00AC65EA" w:rsidP="00AC65EA">
            <w:pPr>
              <w:pStyle w:val="1"/>
              <w:ind w:firstLineChars="150" w:firstLine="24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A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≥</w:t>
            </w:r>
            <w:r w:rsidRPr="00471E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II VS 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＜</w:t>
            </w:r>
            <w:r w:rsidRPr="00471E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437E" w14:textId="20D70C54" w:rsidR="00AC65EA" w:rsidRPr="00EA4522" w:rsidRDefault="00AC65EA" w:rsidP="00AC65EA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7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F0BCB" w14:textId="7500A889" w:rsidR="00AC65EA" w:rsidRPr="00EA4522" w:rsidRDefault="00AC65EA" w:rsidP="00AC65EA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0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6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44E79" w14:textId="354E8E8D" w:rsidR="00AC65EA" w:rsidRPr="00EA4522" w:rsidRDefault="00AC65EA" w:rsidP="00AC65EA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6F17" w14:textId="21BF7797" w:rsidR="00AC65EA" w:rsidRPr="00EA4522" w:rsidRDefault="00AC65EA" w:rsidP="00AC65EA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BE5D" w14:textId="495B9074" w:rsidR="00AC65EA" w:rsidRPr="00EA4522" w:rsidRDefault="00AC65EA" w:rsidP="00AC65EA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8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DD1D" w14:textId="58C19F9C" w:rsidR="00AC65EA" w:rsidRPr="00EA4522" w:rsidRDefault="00AC65EA" w:rsidP="00AC65EA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069</w:t>
            </w:r>
          </w:p>
        </w:tc>
      </w:tr>
      <w:tr w:rsidR="0079725D" w:rsidRPr="00EA4522" w14:paraId="66CF257B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62D4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2E09E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33FC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323A4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4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.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FCED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12B3" w14:textId="57E0A5B6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.4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2795" w14:textId="297257FD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.0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5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34EB3" w14:textId="33CEDFE0" w:rsidR="0079725D" w:rsidRPr="00600B27" w:rsidRDefault="0079725D" w:rsidP="0079725D">
            <w:pPr>
              <w:widowControl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9725D" w:rsidRPr="00EA4522" w14:paraId="52D1AF74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D4A6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AC89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E18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F49E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3AAD" w14:textId="63DC6C7F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BA44" w14:textId="5EA2B611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68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9E1E" w14:textId="60E33D75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57</w:t>
            </w:r>
          </w:p>
        </w:tc>
      </w:tr>
      <w:tr w:rsidR="0079725D" w:rsidRPr="00EA4522" w14:paraId="45911DFF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C4B7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abet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7692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B3ED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72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E5691A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3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372B9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0511" w14:textId="430C792D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1931" w14:textId="2A47C0BB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4.4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5999" w14:textId="1AD8696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79725D" w:rsidRPr="00EA4522" w14:paraId="47CFB3AF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B2C18" w14:textId="117A6B5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9A2D6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ypoglycemic medication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668B" w14:textId="587CDFE9" w:rsidR="0079725D" w:rsidRPr="00E5691A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5A375" w14:textId="106A1E27" w:rsidR="0079725D" w:rsidRPr="00E5691A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54-0.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CABDA" w14:textId="0361E000" w:rsidR="0079725D" w:rsidRPr="005E7ACE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96B3" w14:textId="6BE4C953" w:rsidR="0079725D" w:rsidRPr="00600B27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15F6" w14:textId="1DB97FEE" w:rsidR="0079725D" w:rsidRPr="00600B27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58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5C68" w14:textId="4A16697A" w:rsidR="0079725D" w:rsidRPr="0079725D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68</w:t>
            </w:r>
          </w:p>
        </w:tc>
      </w:tr>
      <w:tr w:rsidR="0079725D" w:rsidRPr="00EA4522" w14:paraId="35BFE068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DE9D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ardiovascular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sea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DE42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B7D6D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79725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B7D6D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4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7B7D6D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2202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9014" w14:textId="467AB0FE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31194" w14:textId="7EE2DD85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2B16" w14:textId="0343F3E4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56</w:t>
            </w:r>
          </w:p>
        </w:tc>
      </w:tr>
      <w:tr w:rsidR="0079725D" w:rsidRPr="00EA4522" w14:paraId="48509BFB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C176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rebrovascular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seas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90E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B7D6D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C66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B7D6D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6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7B7D6D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8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4B62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7C7C4" w14:textId="554B57F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4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89E3" w14:textId="4712DA2B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4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A194" w14:textId="378E601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150413" w:rsidRPr="00EA4522" w14:paraId="68DC3F88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50B0" w14:textId="77777777" w:rsidR="00150413" w:rsidRPr="00EA4522" w:rsidRDefault="00150413" w:rsidP="00150413">
            <w:pPr>
              <w:pStyle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O</w:t>
            </w:r>
            <w:r w:rsidRPr="00E023A4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perative</w:t>
            </w:r>
            <w:r w:rsidRPr="00E023A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-related Factor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4954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E9BF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E9C6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4345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8F1A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19489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79725D" w:rsidRPr="00EA4522" w14:paraId="0E3EECE3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6E15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yp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ractur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EBBB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1F15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91A4F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0C96" w14:textId="1743360A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9FB3" w14:textId="59934366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6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95B42" w14:textId="1E99C12D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64</w:t>
            </w:r>
          </w:p>
        </w:tc>
      </w:tr>
      <w:tr w:rsidR="0079725D" w:rsidRPr="00EA4522" w14:paraId="6A62CA42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8853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yp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2D25A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urgery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930C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045C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80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FE76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C1D3" w14:textId="4621BC5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5DAC" w14:textId="2C47CF54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8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54CB" w14:textId="508B2C96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4</w:t>
            </w:r>
          </w:p>
        </w:tc>
      </w:tr>
      <w:tr w:rsidR="0079725D" w:rsidRPr="00EA4522" w14:paraId="5414A4C7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2FFF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m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o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s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rger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day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4AAB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2D8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8E3A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F646" w14:textId="2293E5E6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C5E6" w14:textId="59E99F75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3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0D06" w14:textId="2C862A4C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36</w:t>
            </w:r>
          </w:p>
        </w:tc>
      </w:tr>
      <w:tr w:rsidR="0079725D" w:rsidRPr="00EA4522" w14:paraId="2863B6AA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3B0A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uration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f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urger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hour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B2D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E100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-</w:t>
            </w: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BE8D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033B" w14:textId="3A143F6F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2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2F0BB" w14:textId="48C9E723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9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3158" w14:textId="04B4F4DF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05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4</w:t>
            </w:r>
          </w:p>
        </w:tc>
      </w:tr>
      <w:tr w:rsidR="0079725D" w:rsidRPr="00EA4522" w14:paraId="7D5D6D56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6C5B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perativ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lood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ss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m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954F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BEA8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0D65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B7C7" w14:textId="78A428BC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0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3034" w14:textId="5A1F72E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.00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E560" w14:textId="5886DE8E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154</w:t>
            </w:r>
          </w:p>
        </w:tc>
      </w:tr>
      <w:tr w:rsidR="0079725D" w:rsidRPr="00EA4522" w14:paraId="69426FAD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77CE" w14:textId="77777777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lood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A311A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ransfus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BB2F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A708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.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1B726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5E7AC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ED18" w14:textId="2657B15F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85B7" w14:textId="4225734E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56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3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88B5" w14:textId="3C2818CA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503</w:t>
            </w:r>
          </w:p>
        </w:tc>
      </w:tr>
      <w:tr w:rsidR="00150413" w:rsidRPr="00EA4522" w14:paraId="2842D3EF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3DA7" w14:textId="77777777" w:rsidR="00150413" w:rsidRPr="00EA4522" w:rsidRDefault="00150413" w:rsidP="00150413">
            <w:pPr>
              <w:pStyle w:val="1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reoperative Laboratory Test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10888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3395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9D5D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5E881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7008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7D493" w14:textId="77777777" w:rsidR="00150413" w:rsidRPr="00EA4522" w:rsidRDefault="00150413" w:rsidP="00150413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79725D" w:rsidRPr="00EA4522" w14:paraId="6A49A4DB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94B12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BC count, ×10</w:t>
            </w:r>
            <w:r w:rsidRPr="000C183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C3D0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C6F9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42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B1215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15803" w14:textId="5961B83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8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679E" w14:textId="384164E0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4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61468" w14:textId="2BC50CDF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556</w:t>
            </w:r>
          </w:p>
        </w:tc>
      </w:tr>
      <w:tr w:rsidR="0079725D" w:rsidRPr="00EA4522" w14:paraId="73AA34D1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65EA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EU count, ×10</w:t>
            </w:r>
            <w:r w:rsidRPr="000C183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07B40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3DC2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30E4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6695" w14:textId="6AD8663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0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32E1C" w14:textId="3D020E88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5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A2B1" w14:textId="5DCD4F6F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78</w:t>
            </w:r>
          </w:p>
        </w:tc>
      </w:tr>
      <w:tr w:rsidR="0079725D" w:rsidRPr="00EA4522" w14:paraId="18FCB994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31EE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YM count, ×10</w:t>
            </w:r>
            <w:r w:rsidRPr="000C183E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68FA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11FC7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6-</w:t>
            </w:r>
            <w:r w:rsidRPr="00B17D11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CF0C7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FA2F" w14:textId="1FC6BD45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822B" w14:textId="43F73760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66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55BBA" w14:textId="03A8F05B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164</w:t>
            </w:r>
          </w:p>
        </w:tc>
      </w:tr>
      <w:tr w:rsidR="0079725D" w:rsidRPr="00EA4522" w14:paraId="2BA3A405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D61D1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471E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GB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/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51B0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A0B4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7-</w:t>
            </w:r>
            <w:r w:rsidRPr="00103E5E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1C71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E90E" w14:textId="36240B00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.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74EF" w14:textId="6FBD2FB4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8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CD2A" w14:textId="56BECFD5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79</w:t>
            </w:r>
          </w:p>
        </w:tc>
      </w:tr>
      <w:tr w:rsidR="0079725D" w:rsidRPr="00EA4522" w14:paraId="3697031B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8D16" w14:textId="110B5213" w:rsidR="0079725D" w:rsidRPr="00471E88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53D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bumin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/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5338" w14:textId="76740AC5" w:rsidR="0079725D" w:rsidRPr="00103E5E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5719" w14:textId="5CCE2046" w:rsidR="0079725D" w:rsidRPr="00103E5E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84-0.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02610" w14:textId="6AB90F3E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0EE55" w14:textId="36F31B4A" w:rsidR="0079725D" w:rsidRPr="00A50963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0766" w14:textId="47DBEE52" w:rsidR="0079725D" w:rsidRPr="00A50963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86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A9B3" w14:textId="4EE44A31" w:rsidR="0079725D" w:rsidRPr="00A50963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9725D" w:rsidRPr="00EA4522" w14:paraId="05D18E1A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0CB0" w14:textId="77777777" w:rsidR="0079725D" w:rsidRPr="00614F3F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ED53D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otal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</w:t>
            </w:r>
            <w:r w:rsidRPr="00ED53D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otein</w:t>
            </w: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g/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909B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6DE3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2</w:t>
            </w: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86AA" w14:textId="77777777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0280" w14:textId="324369C0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29AB3" w14:textId="312AC799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7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B9B2" w14:textId="59370412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862</w:t>
            </w:r>
          </w:p>
        </w:tc>
      </w:tr>
      <w:tr w:rsidR="0079725D" w:rsidRPr="00EA4522" w14:paraId="30178F12" w14:textId="77777777" w:rsidTr="00E023A4">
        <w:trPr>
          <w:trHeight w:val="346"/>
          <w:jc w:val="center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523E8" w14:textId="3E82F4A8" w:rsidR="0079725D" w:rsidRPr="00EA4522" w:rsidRDefault="0079725D" w:rsidP="0079725D">
            <w:pPr>
              <w:pStyle w:val="1"/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6142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Blood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</w:t>
            </w:r>
            <w:r w:rsidRPr="00F6142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ucose</w:t>
            </w:r>
            <w:r w:rsidRPr="00EA4522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mmol/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F586B" w14:textId="4EF3F819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FD23F" w14:textId="534CF850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.07-1.1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17867" w14:textId="6457D2E9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EA4522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4E621" w14:textId="14E50D7E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D4A3F" w14:textId="17880233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0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-</w:t>
            </w: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60696" w14:textId="71217459" w:rsidR="0079725D" w:rsidRPr="00EA4522" w:rsidRDefault="0079725D" w:rsidP="0079725D">
            <w:pPr>
              <w:pStyle w:val="1"/>
              <w:jc w:val="center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9725D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</w:rPr>
              <w:t>0.016</w:t>
            </w:r>
          </w:p>
        </w:tc>
      </w:tr>
    </w:tbl>
    <w:p w14:paraId="1BD72753" w14:textId="0994864F" w:rsidR="00E023A4" w:rsidRDefault="00243F49" w:rsidP="00E023A4">
      <w:pPr>
        <w:widowControl/>
        <w:outlineLvl w:val="4"/>
        <w:rPr>
          <w:rFonts w:ascii="Times New Roman" w:eastAsia="宋体" w:hAnsi="Times New Roman"/>
          <w:bCs/>
          <w:color w:val="000000"/>
          <w:sz w:val="16"/>
          <w:szCs w:val="16"/>
        </w:rPr>
      </w:pPr>
      <w:r w:rsidRPr="00243F49">
        <w:rPr>
          <w:rFonts w:ascii="Times New Roman" w:eastAsia="宋体" w:hAnsi="Times New Roman"/>
          <w:bCs/>
          <w:color w:val="000000"/>
          <w:sz w:val="16"/>
          <w:szCs w:val="16"/>
        </w:rPr>
        <w:t>NA, Not Applicable; CI, Confidence Interval; OR, Odds Ratio;</w:t>
      </w:r>
      <w:r>
        <w:rPr>
          <w:rFonts w:ascii="Times New Roman" w:eastAsia="宋体" w:hAnsi="Times New Roman" w:hint="eastAsia"/>
          <w:bCs/>
          <w:color w:val="000000"/>
          <w:sz w:val="16"/>
          <w:szCs w:val="16"/>
        </w:rPr>
        <w:t xml:space="preserve"> </w:t>
      </w:r>
      <w:r w:rsidRPr="00243F49">
        <w:rPr>
          <w:rFonts w:ascii="Times New Roman" w:eastAsia="宋体" w:hAnsi="Times New Roman"/>
          <w:bCs/>
          <w:color w:val="000000"/>
          <w:sz w:val="16"/>
          <w:szCs w:val="16"/>
        </w:rPr>
        <w:t>BMI, Body Mass Index; ASA, American Society of Anesthesiologists; RBC, Red Blood Cells; NEU, Neutrophils; LYM, Lymphocytes; HGB</w:t>
      </w:r>
      <w:r w:rsidR="00624647">
        <w:rPr>
          <w:rFonts w:ascii="Times New Roman" w:eastAsia="宋体" w:hAnsi="Times New Roman"/>
          <w:bCs/>
          <w:color w:val="000000"/>
          <w:sz w:val="16"/>
          <w:szCs w:val="16"/>
        </w:rPr>
        <w:t xml:space="preserve">, </w:t>
      </w:r>
      <w:r w:rsidR="00624647" w:rsidRPr="00624647">
        <w:rPr>
          <w:rFonts w:ascii="Times New Roman" w:eastAsia="宋体" w:hAnsi="Times New Roman"/>
          <w:bCs/>
          <w:color w:val="000000"/>
          <w:sz w:val="16"/>
          <w:szCs w:val="16"/>
        </w:rPr>
        <w:t>Hemoglobin.</w:t>
      </w:r>
    </w:p>
    <w:p w14:paraId="21F128D1" w14:textId="77777777" w:rsidR="00E023A4" w:rsidRDefault="00E023A4">
      <w:pPr>
        <w:widowControl/>
        <w:jc w:val="left"/>
        <w:rPr>
          <w:rFonts w:ascii="Times New Roman" w:eastAsia="宋体" w:hAnsi="Times New Roman"/>
          <w:bCs/>
          <w:color w:val="000000"/>
          <w:sz w:val="16"/>
          <w:szCs w:val="16"/>
        </w:rPr>
      </w:pPr>
      <w:r>
        <w:rPr>
          <w:rFonts w:ascii="Times New Roman" w:eastAsia="宋体" w:hAnsi="Times New Roman"/>
          <w:bCs/>
          <w:color w:val="000000"/>
          <w:sz w:val="16"/>
          <w:szCs w:val="16"/>
        </w:rPr>
        <w:br w:type="page"/>
      </w:r>
    </w:p>
    <w:p w14:paraId="01459046" w14:textId="486B65AA" w:rsidR="000913DD" w:rsidRPr="00EA4522" w:rsidRDefault="00DD5952">
      <w:pPr>
        <w:widowControl/>
        <w:spacing w:line="480" w:lineRule="auto"/>
        <w:outlineLvl w:val="4"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EA4522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lastRenderedPageBreak/>
        <w:t>e</w:t>
      </w:r>
      <w:r w:rsidR="00CB55B4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-</w:t>
      </w:r>
      <w:r w:rsidRPr="00EA4522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Table</w:t>
      </w:r>
      <w:r w:rsidR="001748F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2</w:t>
      </w:r>
      <w:r w:rsidRPr="00EA4522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Characteristics of patients before and after </w:t>
      </w:r>
      <w:r w:rsidR="007E0E2F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P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ropensity </w:t>
      </w:r>
      <w:r w:rsidR="007E0E2F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S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core </w:t>
      </w:r>
      <w:r w:rsidR="007E0E2F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M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atching based on</w:t>
      </w:r>
      <w:r w:rsidR="00B36C46" w:rsidRPr="00B36C46">
        <w:t xml:space="preserve"> </w:t>
      </w:r>
      <w:r w:rsidR="00B36C46"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preoperative glucose levels 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(normal</w:t>
      </w:r>
      <w:r w:rsidR="00CA430B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 &lt; </w:t>
      </w:r>
      <w:r w:rsid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6.1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="00B36C46"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mmol/L </w:t>
      </w:r>
      <w:r w:rsidR="00B36C46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vs.</w:t>
      </w:r>
      <w:r w:rsidR="00B36C46"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="00B36C46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low</w:t>
      </w:r>
      <w:r w:rsidR="00CA430B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 </w:t>
      </w:r>
      <w:r w:rsidR="00CA430B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≥</w:t>
      </w:r>
      <w:r w:rsidR="00CA430B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6.1</w:t>
      </w:r>
      <w:r w:rsidR="00B36C46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 xml:space="preserve"> </w:t>
      </w:r>
      <w:r w:rsidR="00B36C46" w:rsidRPr="00B36C46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mmol/L</w:t>
      </w:r>
      <w:r w:rsidR="005037D5" w:rsidRPr="005037D5">
        <w:rPr>
          <w:rFonts w:ascii="Times New Roman" w:eastAsia="宋体" w:hAnsi="Times New Roman"/>
          <w:b/>
          <w:color w:val="000000"/>
          <w:kern w:val="0"/>
          <w:sz w:val="24"/>
          <w:szCs w:val="24"/>
        </w:rPr>
        <w:t>)</w:t>
      </w:r>
    </w:p>
    <w:tbl>
      <w:tblPr>
        <w:tblStyle w:val="2"/>
        <w:tblW w:w="5809" w:type="pct"/>
        <w:jc w:val="center"/>
        <w:tblLook w:val="04A0" w:firstRow="1" w:lastRow="0" w:firstColumn="1" w:lastColumn="0" w:noHBand="0" w:noVBand="1"/>
      </w:tblPr>
      <w:tblGrid>
        <w:gridCol w:w="2623"/>
        <w:gridCol w:w="1349"/>
        <w:gridCol w:w="1392"/>
        <w:gridCol w:w="755"/>
        <w:gridCol w:w="1397"/>
        <w:gridCol w:w="1258"/>
        <w:gridCol w:w="876"/>
      </w:tblGrid>
      <w:tr w:rsidR="00F04584" w:rsidRPr="00EA4522" w14:paraId="6B66E720" w14:textId="77777777" w:rsidTr="00297B0F">
        <w:trPr>
          <w:trHeight w:val="346"/>
          <w:jc w:val="center"/>
        </w:trPr>
        <w:tc>
          <w:tcPr>
            <w:tcW w:w="13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B8AA11" w14:textId="77777777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bookmarkStart w:id="0" w:name="_Hlk120101999"/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haracteristics</w:t>
            </w:r>
          </w:p>
          <w:p w14:paraId="64BC90B7" w14:textId="7B8F3A33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089AAB" w14:textId="77777777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18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225D6D" w14:textId="77777777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fter matching</w:t>
            </w:r>
          </w:p>
        </w:tc>
      </w:tr>
      <w:tr w:rsidR="00ED6CF7" w:rsidRPr="00EA4522" w14:paraId="3B2FA1D0" w14:textId="77777777" w:rsidTr="00297B0F">
        <w:trPr>
          <w:trHeight w:val="346"/>
          <w:jc w:val="center"/>
        </w:trPr>
        <w:tc>
          <w:tcPr>
            <w:tcW w:w="13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BDB03B" w14:textId="77777777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1EC025" w14:textId="6ECB6C9C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Normal </w:t>
            </w:r>
            <w:r w:rsidR="00E10DBF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glucose </w:t>
            </w: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(n=</w:t>
            </w:r>
            <w:r w:rsidR="00E10DBF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657</w:t>
            </w: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BE16D1" w14:textId="3A790D90" w:rsidR="00027BCB" w:rsidRPr="00E023A4" w:rsidRDefault="00B36C46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yperglycemia</w:t>
            </w:r>
            <w:r w:rsidR="00027BCB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n=</w:t>
            </w:r>
            <w:r w:rsidR="00E10DBF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783</w:t>
            </w:r>
            <w:r w:rsidR="00027BCB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7E45C9" w14:textId="77777777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MD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482594" w14:textId="06B40A85" w:rsidR="00027BCB" w:rsidRPr="00E023A4" w:rsidRDefault="00E10DBF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rmal glucose</w:t>
            </w:r>
            <w:r w:rsidR="00027BCB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n=</w:t>
            </w:r>
            <w:r w:rsidR="001D5914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42</w:t>
            </w:r>
            <w:r w:rsidR="00B9217D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6</w:t>
            </w:r>
            <w:r w:rsidR="00027BCB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D69ED2" w14:textId="71704283" w:rsidR="00027BCB" w:rsidRPr="00E023A4" w:rsidRDefault="00B36C46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yperglycemia</w:t>
            </w:r>
            <w:r w:rsidR="00027BCB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 xml:space="preserve"> (n</w:t>
            </w:r>
            <w:r w:rsidR="006F02E7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=</w:t>
            </w:r>
            <w:r w:rsidR="001D5914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42</w:t>
            </w:r>
            <w:r w:rsidR="00B9217D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>6</w:t>
            </w:r>
            <w:r w:rsidR="00027BCB"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97A207" w14:textId="77777777" w:rsidR="00027BCB" w:rsidRPr="00E023A4" w:rsidRDefault="00027BCB" w:rsidP="00E023A4">
            <w:pPr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MD</w:t>
            </w:r>
          </w:p>
        </w:tc>
      </w:tr>
      <w:tr w:rsidR="006F02E7" w:rsidRPr="00EA4522" w14:paraId="5D6C146A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5F760A" w14:textId="35D2ECEB" w:rsidR="006F02E7" w:rsidRPr="00E023A4" w:rsidRDefault="006F02E7" w:rsidP="00E023A4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364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D9AE5" w14:textId="1E45934D" w:rsidR="006F02E7" w:rsidRPr="00EA4522" w:rsidRDefault="006F02E7" w:rsidP="006F02E7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D970F0" w:rsidRPr="00EA4522" w14:paraId="059A4B73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FC74" w14:textId="5694AA72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AEBB" w14:textId="2E3BC64F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72.8 ± 10.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056F" w14:textId="46338A75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76.4 ± 9.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57ACB" w14:textId="41E1E01B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A72B" w14:textId="597AB23C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75.7 ± 10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0C44" w14:textId="2B32DDF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75.2 ± 9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590D" w14:textId="48CBF8D3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45</w:t>
            </w:r>
          </w:p>
        </w:tc>
      </w:tr>
      <w:tr w:rsidR="00D970F0" w:rsidRPr="00EA4522" w14:paraId="645482E4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D3AD8" w14:textId="2282D53D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2F8F" w14:textId="420CF393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81 (42.8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588A" w14:textId="79F308BD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90 37.0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98CF0" w14:textId="115F3205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8EC1" w14:textId="2D68BA05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71 (40.1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16B76" w14:textId="25B51242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78 (41.8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4768C" w14:textId="54158C25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</w:tr>
      <w:tr w:rsidR="00D970F0" w:rsidRPr="00EA4522" w14:paraId="1718CC30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E6136" w14:textId="103B5051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BMI ≥30.0 kg/m²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1C2D" w14:textId="25337021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04 (15.8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AFBB" w14:textId="41615C5C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89 (24.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7A6B" w14:textId="6B2B32B7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2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1A7C" w14:textId="2A165D85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75 (17.6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E90F" w14:textId="370E7416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78 (18.3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880B" w14:textId="59AE4AF2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18</w:t>
            </w:r>
          </w:p>
        </w:tc>
      </w:tr>
      <w:tr w:rsidR="00D970F0" w:rsidRPr="00EA4522" w14:paraId="5DCFE69C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E1E23" w14:textId="4E84EE05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Smok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6F03F" w14:textId="5545348E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22 (18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57F6" w14:textId="5AFDFFBB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20 (15.3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3F3F" w14:textId="73458A8B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0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94DA6" w14:textId="36938A51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75 (17.6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9326" w14:textId="552E056A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75 (17.6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DFB55" w14:textId="657E61F3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D970F0" w:rsidRPr="00EA4522" w14:paraId="51577F51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59F57" w14:textId="5CAC114D" w:rsidR="00D970F0" w:rsidRPr="00027BCB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Alcoho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731F" w14:textId="1E107CA5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79 (12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2DAC" w14:textId="798A942A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87 (11.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0F47" w14:textId="4DE0DE45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2F0EE" w14:textId="106E20A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49 (11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C801" w14:textId="6BE7F205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5 (12.9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BDC7" w14:textId="3C809B6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43</w:t>
            </w:r>
          </w:p>
        </w:tc>
      </w:tr>
      <w:tr w:rsidR="006F02E7" w:rsidRPr="00EA4522" w14:paraId="1EEEC83D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DCE5" w14:textId="4ED81AD2" w:rsidR="006F02E7" w:rsidRPr="00E023A4" w:rsidRDefault="006F02E7" w:rsidP="00E023A4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364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370D" w14:textId="77777777" w:rsidR="006F02E7" w:rsidRPr="00D970F0" w:rsidRDefault="006F02E7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AC65EA" w:rsidRPr="00EA4522" w14:paraId="56CFE14D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3B92C" w14:textId="715E1D7C" w:rsidR="00AC65EA" w:rsidRPr="00EA4522" w:rsidRDefault="00AC65EA" w:rsidP="00AC65EA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ASA classes ≥III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B61B" w14:textId="429DFFE7" w:rsidR="00AC65EA" w:rsidRPr="00290B66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22 (49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23F0" w14:textId="426F2373" w:rsidR="00AC65EA" w:rsidRPr="00290B66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492 (62.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B163" w14:textId="3CAFC726" w:rsidR="00AC65EA" w:rsidRPr="00290B66" w:rsidRDefault="00AC65EA" w:rsidP="00AC65E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28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FEE7" w14:textId="3E77C483" w:rsidR="00AC65EA" w:rsidRPr="00D970F0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49 (58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B8E3" w14:textId="13BAA8EA" w:rsidR="00AC65EA" w:rsidRPr="00D970F0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41 (56.6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B58E" w14:textId="7AEECBE1" w:rsidR="00AC65EA" w:rsidRPr="00D970F0" w:rsidRDefault="00AC65EA" w:rsidP="00AC65E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38</w:t>
            </w:r>
          </w:p>
        </w:tc>
      </w:tr>
      <w:tr w:rsidR="00AC65EA" w:rsidRPr="00EA4522" w14:paraId="27FF01FA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0687" w14:textId="68918774" w:rsidR="00AC65EA" w:rsidRPr="00027BCB" w:rsidRDefault="00AC65EA" w:rsidP="00AC65EA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Dementia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63BFD" w14:textId="320657FD" w:rsidR="00AC65EA" w:rsidRPr="00290B66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4 (3.7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835AD" w14:textId="386A5F80" w:rsidR="00AC65EA" w:rsidRPr="00290B66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62 (7.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DC60" w14:textId="63DE7C20" w:rsidR="00AC65EA" w:rsidRPr="00290B66" w:rsidRDefault="00AC65EA" w:rsidP="00AC65E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475B" w14:textId="694CD487" w:rsidR="00AC65EA" w:rsidRPr="00D970F0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4 (5.6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7142" w14:textId="43823761" w:rsidR="00AC65EA" w:rsidRPr="00D970F0" w:rsidRDefault="00AC65EA" w:rsidP="00AC65EA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8 (4.2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CCEA" w14:textId="75935323" w:rsidR="00AC65EA" w:rsidRPr="00D970F0" w:rsidRDefault="00AC65EA" w:rsidP="00AC65EA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65</w:t>
            </w:r>
          </w:p>
        </w:tc>
      </w:tr>
      <w:tr w:rsidR="00D970F0" w:rsidRPr="00EA4522" w14:paraId="656BC5C8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32337" w14:textId="10E0F961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9919" w14:textId="0FA04A41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72 (41.4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01CB0" w14:textId="134D5664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463 (59.1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73F9" w14:textId="10EF2CE3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3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0C92" w14:textId="072337D2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15 (50.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61348" w14:textId="6D21239E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15 (50.5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8D9F" w14:textId="0A3E9CF9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&lt;0.001</w:t>
            </w:r>
          </w:p>
        </w:tc>
      </w:tr>
      <w:tr w:rsidR="00D970F0" w:rsidRPr="00EA4522" w14:paraId="20FC00FC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F6C42" w14:textId="21CBAE58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Diabet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21AE" w14:textId="26EE20B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58 (8.8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D3DF" w14:textId="1869CD72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95 (37.7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5ECAE" w14:textId="4299C9BF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7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9172" w14:textId="6E131784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7 (13.4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B222" w14:textId="6D7A23E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4 (15.0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39586" w14:textId="1F18BEFF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47</w:t>
            </w:r>
          </w:p>
        </w:tc>
      </w:tr>
      <w:tr w:rsidR="000C183E" w:rsidRPr="00EA4522" w14:paraId="6972836B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0F2D" w14:textId="0C2FDBA0" w:rsidR="000C183E" w:rsidRPr="00027BCB" w:rsidRDefault="000C183E" w:rsidP="000C183E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A2D6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ypoglycemic medication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BD35E" w14:textId="77777777" w:rsidR="000C183E" w:rsidRPr="00290B66" w:rsidRDefault="000C183E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8275" w14:textId="77777777" w:rsidR="000C183E" w:rsidRPr="00290B66" w:rsidRDefault="000C183E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B405" w14:textId="77777777" w:rsidR="000C183E" w:rsidRPr="00290B66" w:rsidRDefault="000C183E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04DA" w14:textId="77777777" w:rsidR="000C183E" w:rsidRPr="00D970F0" w:rsidRDefault="000C183E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DB49" w14:textId="77777777" w:rsidR="000C183E" w:rsidRPr="00D970F0" w:rsidRDefault="000C183E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7349" w14:textId="77777777" w:rsidR="000C183E" w:rsidRPr="00D970F0" w:rsidRDefault="000C183E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D970F0" w:rsidRPr="00EA4522" w14:paraId="23BCDB7E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E285" w14:textId="23093BC7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A2D6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suli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F051" w14:textId="5090B88D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0 (4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31C2" w14:textId="5B04E6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30 (16.6%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D39F" w14:textId="20DD7097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6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F1CDA" w14:textId="6D3BF14A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9 (6.8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C9D6" w14:textId="2FA48464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9 (6.8%)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ED49" w14:textId="140B524E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04</w:t>
            </w:r>
          </w:p>
        </w:tc>
      </w:tr>
      <w:tr w:rsidR="00D970F0" w:rsidRPr="00EA4522" w14:paraId="2A732AC4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B3E7" w14:textId="3447130A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C183E">
              <w:rPr>
                <w:rFonts w:ascii="Times New Roman" w:hAnsi="Times New Roman"/>
                <w:kern w:val="0"/>
                <w:sz w:val="16"/>
                <w:szCs w:val="16"/>
              </w:rPr>
              <w:t>Oral hypoglycemic agent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6FFF" w14:textId="660A5CFD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8 (4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963A0" w14:textId="369E361E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52 (19.4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D0BC" w14:textId="777777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8D72" w14:textId="5577C85E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8 (6.6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1D64" w14:textId="6F4EA865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9 (6.8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4A09" w14:textId="7777777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D970F0" w:rsidRPr="00EA4522" w14:paraId="35D304C5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E8C13" w14:textId="25B246FE" w:rsidR="00D970F0" w:rsidRPr="00EA4522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C183E">
              <w:rPr>
                <w:rFonts w:ascii="Times New Roman" w:hAnsi="Times New Roman"/>
                <w:kern w:val="0"/>
                <w:sz w:val="16"/>
                <w:szCs w:val="16"/>
              </w:rPr>
              <w:t>Non-antidiabetic medication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AE82" w14:textId="6E8EFF6D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599 (91.2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A9EF" w14:textId="7EE9F354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501 (64.0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27A5" w14:textId="6E5D3902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951E" w14:textId="379F1A43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369 (86.6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983B" w14:textId="6DBF41A5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368 (86.4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A04B1" w14:textId="5C598F9A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D970F0" w:rsidRPr="00EA4522" w14:paraId="220C4814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AC6D0" w14:textId="3A5F14DA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Cardiovascular diseas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242E" w14:textId="679847A8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75 (26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D40C" w14:textId="5801E2E1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70 (34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BA4F" w14:textId="3247F20E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93C8B" w14:textId="6EBDAE0F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35 (31.7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8427" w14:textId="7DCB690F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23 (28.9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95F9" w14:textId="573238A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61</w:t>
            </w:r>
          </w:p>
        </w:tc>
      </w:tr>
      <w:tr w:rsidR="00D970F0" w:rsidRPr="00EA4522" w14:paraId="6F660FF4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5D9D8" w14:textId="6CAFBFAA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Cerebrovascular disease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FE3F" w14:textId="2024A5C0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73 (26.3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9B5E" w14:textId="38F77D7C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73 (34.9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52EE0" w14:textId="0D1DE04D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3D63" w14:textId="45312DC8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32 (31.0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DC19" w14:textId="0AB62894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25 (29.3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A2D2" w14:textId="3CB4D628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36</w:t>
            </w:r>
          </w:p>
        </w:tc>
      </w:tr>
      <w:tr w:rsidR="006F02E7" w:rsidRPr="00EA4522" w14:paraId="7B9AA2E7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E23F" w14:textId="060D88C7" w:rsidR="006F02E7" w:rsidRPr="00E023A4" w:rsidRDefault="006F02E7" w:rsidP="00E023A4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E023A4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perative-related Factors</w:t>
            </w:r>
          </w:p>
        </w:tc>
        <w:tc>
          <w:tcPr>
            <w:tcW w:w="364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B110" w14:textId="77777777" w:rsidR="006F02E7" w:rsidRPr="00D970F0" w:rsidRDefault="006F02E7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434AE06A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5583" w14:textId="7A530D89" w:rsidR="006F02E7" w:rsidRPr="00027BCB" w:rsidRDefault="006F02E7" w:rsidP="000C183E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Type of fractu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2A3B" w14:textId="77777777" w:rsidR="006F02E7" w:rsidRPr="00290B66" w:rsidRDefault="006F02E7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D047" w14:textId="77777777" w:rsidR="006F02E7" w:rsidRPr="00290B66" w:rsidRDefault="006F02E7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327F" w14:textId="77777777" w:rsidR="006F02E7" w:rsidRPr="00290B66" w:rsidRDefault="006F02E7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11D5C" w14:textId="77777777" w:rsidR="006F02E7" w:rsidRPr="00D970F0" w:rsidRDefault="006F02E7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2991" w14:textId="77777777" w:rsidR="006F02E7" w:rsidRPr="00D970F0" w:rsidRDefault="006F02E7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5CAB" w14:textId="77777777" w:rsidR="006F02E7" w:rsidRPr="00D970F0" w:rsidRDefault="006F02E7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27BE7025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9D07E" w14:textId="4CD5E74D" w:rsidR="00D970F0" w:rsidRPr="00EA4522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Femoral neck fractu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55E2" w14:textId="7E124559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404 (61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65FC" w14:textId="1DFB625E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62 (46.2%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7F2A" w14:textId="30D894E5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29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4999" w14:textId="6ABDB806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24 (52.6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362A" w14:textId="0B49B17F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21 (51.9%)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5E352" w14:textId="57E81914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08</w:t>
            </w:r>
          </w:p>
        </w:tc>
      </w:tr>
      <w:tr w:rsidR="00297B0F" w:rsidRPr="00EA4522" w14:paraId="0A99E463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0D7D" w14:textId="45174ED0" w:rsidR="00D970F0" w:rsidRPr="00EA4522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Intertrochanteric fractu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4A48" w14:textId="23CCAE3C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20 (33.5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65C7" w14:textId="7E45017E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63 (46.4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A50EB" w14:textId="777777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281B" w14:textId="004AA28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76 (41.3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5A63" w14:textId="4A4A5BC1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80 (42.3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8C37" w14:textId="7777777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076A1B3D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6B9A" w14:textId="2A37533C" w:rsidR="00D970F0" w:rsidRPr="00EA4522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Subtrochanteric fractu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D148" w14:textId="723269E0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3 (5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84EE" w14:textId="1314A280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58 (7.4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8D21" w14:textId="777777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0FC5" w14:textId="0DEB6C31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6 (6.1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B7E2" w14:textId="1BA2548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25 (5.9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1F3C" w14:textId="7777777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62890788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3AFDB" w14:textId="1E3B73C1" w:rsidR="001D5914" w:rsidRPr="00027BCB" w:rsidRDefault="001D5914" w:rsidP="000C183E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Type of surger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1CFA" w14:textId="77777777" w:rsidR="001D5914" w:rsidRPr="00290B66" w:rsidRDefault="001D5914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9A69" w14:textId="77777777" w:rsidR="001D5914" w:rsidRPr="00290B66" w:rsidRDefault="001D5914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5DBA" w14:textId="7CBD575A" w:rsidR="001D5914" w:rsidRPr="00290B66" w:rsidRDefault="001D5914" w:rsidP="00290B66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26928" w14:textId="77777777" w:rsidR="001D5914" w:rsidRPr="00D970F0" w:rsidRDefault="001D5914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91367" w14:textId="77777777" w:rsidR="001D5914" w:rsidRPr="00D970F0" w:rsidRDefault="001D5914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1C9F" w14:textId="6C1945AE" w:rsidR="001D5914" w:rsidRPr="00D970F0" w:rsidRDefault="001D5914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6EFB1A2E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CB57" w14:textId="2780FE30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Total Hip Arthroplas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A7C4" w14:textId="161AF00F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05 (16.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D7E8" w14:textId="22781D02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95 (12.1%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A09E" w14:textId="5E30E80C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B638" w14:textId="1C8A9389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9 (13.8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870A" w14:textId="0B4AB55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1 (14.3%)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C7ED8" w14:textId="7E16FB97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08</w:t>
            </w:r>
          </w:p>
        </w:tc>
      </w:tr>
      <w:tr w:rsidR="00297B0F" w:rsidRPr="00EA4522" w14:paraId="5815C95C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83E43" w14:textId="1AA445AA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Hemiarthroplast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6B61" w14:textId="74FD99FC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56 (23.7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3651" w14:textId="40094498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200 (25.5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7F3F" w14:textId="777777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41BF" w14:textId="4C1C1B94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19 (27.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F627" w14:textId="6D5AED75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09 (25.6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53818" w14:textId="7777777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6D907397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A3B0" w14:textId="2B115683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Intramedullary nail fixat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8BE7" w14:textId="3E99525C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75 (26.6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E527" w14:textId="1AF976C8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05 (39.0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C08A" w14:textId="777777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50E3" w14:textId="54548289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40 (32.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FDBC" w14:textId="4920A44D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44 (33.8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1D5E" w14:textId="7777777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0E46829C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5CE4" w14:textId="4ED8DEEB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A2D6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ixation with steel plat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8C8B" w14:textId="6F4E8496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65 (9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71AE" w14:textId="32415598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12 (14.3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2177" w14:textId="4F51002E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9273" w14:textId="044BF259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48 (11.3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EC71" w14:textId="709CE1AC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8 (13.6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7A66" w14:textId="63632CB1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2400C573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4F32" w14:textId="456856D7" w:rsidR="00D970F0" w:rsidRPr="00027BCB" w:rsidRDefault="00D970F0" w:rsidP="00D970F0">
            <w:pPr>
              <w:ind w:leftChars="200" w:left="42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A2D61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ixation with hollow nail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417AB" w14:textId="0F7D7FAA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56 (23.7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C12F" w14:textId="5C974F42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71 (9.1%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D52E" w14:textId="777777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2CE4" w14:textId="4D8A7D2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0 (14.1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DEE1" w14:textId="54F0B3DC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4 (12.7%)</w:t>
            </w:r>
          </w:p>
        </w:tc>
        <w:tc>
          <w:tcPr>
            <w:tcW w:w="4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0C1F" w14:textId="7777777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297B0F" w:rsidRPr="00EA4522" w14:paraId="43C9AEA4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3A27C" w14:textId="205BACAF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Time to surgery, day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5836" w14:textId="4253887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5.1 ± 2.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D3A6" w14:textId="19A70E88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5.7 ± 2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84CF" w14:textId="154307E7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2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DCA1" w14:textId="29B00669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.4 ± 2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8E7D3" w14:textId="60F2B1B3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5.4 ± 2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7399" w14:textId="52BEBC33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18</w:t>
            </w:r>
          </w:p>
        </w:tc>
      </w:tr>
      <w:tr w:rsidR="00297B0F" w:rsidRPr="00EA4522" w14:paraId="30D30206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D9F4C" w14:textId="77FC842C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Duration of surgery, hours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4F8A7" w14:textId="4B20CC78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.6 ± 0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1AE7" w14:textId="38E52DF4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.7 ± 0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C9B0" w14:textId="2DDC3026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E407F" w14:textId="39088C6A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.7 ± 0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D46FE" w14:textId="59980BC6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.6 ± 0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45AE" w14:textId="7A46E38A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3</w:t>
            </w:r>
          </w:p>
        </w:tc>
      </w:tr>
      <w:tr w:rsidR="00297B0F" w:rsidRPr="00EA4522" w14:paraId="19DDD5A1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638B" w14:textId="2D677A94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Operative blood loss, m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8A4A" w14:textId="445107D6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60.5 ± 148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9F49A" w14:textId="73A67A53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83.4 ± 161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88DE" w14:textId="732FDAE6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48D14" w14:textId="17FF7E0D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73.3 ± 16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2FB4" w14:textId="3F936D66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65.0 ± 117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D48D" w14:textId="0C941E5F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59</w:t>
            </w:r>
          </w:p>
        </w:tc>
      </w:tr>
      <w:tr w:rsidR="00297B0F" w:rsidRPr="00EA4522" w14:paraId="04621EA9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4200" w14:textId="6E2BD477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Blood transfusio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E2E6" w14:textId="579EEFD4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85 (12.9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76C9" w14:textId="07637B13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58 (20.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FBFC8" w14:textId="6E323047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2F6D" w14:textId="076433D8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(16.2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4548" w14:textId="34E9C62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(16.0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CF71" w14:textId="295DD218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06</w:t>
            </w:r>
          </w:p>
        </w:tc>
      </w:tr>
      <w:tr w:rsidR="001D5914" w:rsidRPr="00EA4522" w14:paraId="4721CC00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EB5A8" w14:textId="50280A5D" w:rsidR="001D5914" w:rsidRPr="000C183E" w:rsidRDefault="001D5914" w:rsidP="000C183E">
            <w:pPr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0C183E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eoperative Laboratory Tests</w:t>
            </w:r>
          </w:p>
        </w:tc>
        <w:tc>
          <w:tcPr>
            <w:tcW w:w="364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D979" w14:textId="77777777" w:rsidR="001D5914" w:rsidRPr="00D970F0" w:rsidRDefault="001D5914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D970F0" w:rsidRPr="00EA4522" w14:paraId="2E940491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BFC0E" w14:textId="75D65D7F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RBC count, ×10</w:t>
            </w:r>
            <w:r w:rsidRPr="000C183E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9</w:t>
            </w: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A00B" w14:textId="54AFBD55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4.0 ± 0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5A2AE" w14:textId="02C89EA7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.9 ± 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E180" w14:textId="5596E90B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C1BF" w14:textId="2A259F3D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3.9 ± 0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E727C" w14:textId="005AC2BA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3.9 ± 0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DE6E" w14:textId="0F51A34F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13</w:t>
            </w:r>
          </w:p>
        </w:tc>
      </w:tr>
      <w:tr w:rsidR="00D970F0" w:rsidRPr="00EA4522" w14:paraId="2CB87BE1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00A03" w14:textId="3BCDDA42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NEU count, ×10</w:t>
            </w:r>
            <w:r w:rsidRPr="000C183E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9</w:t>
            </w: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FF09" w14:textId="3FD1FA03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6.1 ± 2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F67B" w14:textId="657B21F1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7.3 ± 2.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8A0D" w14:textId="1167F08B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42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E57F" w14:textId="04E6995D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.8 ± 2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0BA2" w14:textId="34ED0BB3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.7 ± 2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1F2A" w14:textId="2C7B038A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43</w:t>
            </w:r>
          </w:p>
        </w:tc>
      </w:tr>
      <w:tr w:rsidR="00D970F0" w:rsidRPr="00EA4522" w14:paraId="4F0AB2F0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536B0" w14:textId="633AD909" w:rsidR="00D970F0" w:rsidRPr="00EA4522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LYM count, ×10</w:t>
            </w:r>
            <w:r w:rsidRPr="000C183E">
              <w:rPr>
                <w:rFonts w:ascii="Times New Roman" w:hAnsi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9</w:t>
            </w:r>
            <w:r w:rsidRPr="00027BCB">
              <w:rPr>
                <w:rFonts w:ascii="Times New Roman" w:hAnsi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D081" w14:textId="75711F4D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.4 ± 0.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EB83" w14:textId="706D9D44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.2 ± 0.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C3CE" w14:textId="5B83BC2B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66B0" w14:textId="1D9643A7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.3 ± 0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5844" w14:textId="3E994BB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.3 ± 0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BD296" w14:textId="06437F22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19</w:t>
            </w:r>
          </w:p>
        </w:tc>
      </w:tr>
      <w:tr w:rsidR="00D970F0" w:rsidRPr="00EA4522" w14:paraId="5C503BA6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9A07" w14:textId="63A51DE9" w:rsidR="00D970F0" w:rsidRPr="00027BCB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E0AE5">
              <w:rPr>
                <w:rFonts w:ascii="Times New Roman" w:hAnsi="Times New Roman"/>
                <w:kern w:val="0"/>
                <w:sz w:val="16"/>
                <w:szCs w:val="16"/>
              </w:rPr>
              <w:t>HGB, g/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B431" w14:textId="394AEFE4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21.6 ± 20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97BE" w14:textId="38373722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118.2 ± 20.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702A1" w14:textId="0CE67F3C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B394" w14:textId="28AE205B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18.9 ± 20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247D" w14:textId="3B1C0FDC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119.0 ± 21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7C37" w14:textId="49F2D734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09</w:t>
            </w:r>
          </w:p>
        </w:tc>
      </w:tr>
      <w:tr w:rsidR="00D970F0" w:rsidRPr="00EA4522" w14:paraId="22C5E27F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9826E" w14:textId="50796636" w:rsidR="00D970F0" w:rsidRPr="00027BCB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E0AE5">
              <w:rPr>
                <w:rFonts w:ascii="Times New Roman" w:hAnsi="Times New Roman"/>
                <w:kern w:val="0"/>
                <w:sz w:val="16"/>
                <w:szCs w:val="16"/>
              </w:rPr>
              <w:t>Albumin, g/L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8F6E" w14:textId="0AE1BDD2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8.2 ± 5.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1DCA" w14:textId="113BD96A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37.1 ± 5.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BC61" w14:textId="47A8CD6A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2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A197" w14:textId="5000F8CF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37.3 ± 4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FB37" w14:textId="19FB127D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37.6 ± 5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5342" w14:textId="0436C700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58</w:t>
            </w:r>
          </w:p>
        </w:tc>
      </w:tr>
      <w:tr w:rsidR="00D970F0" w:rsidRPr="00EA4522" w14:paraId="418C4DA5" w14:textId="77777777" w:rsidTr="00297B0F">
        <w:trPr>
          <w:trHeight w:val="346"/>
          <w:jc w:val="center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8A685" w14:textId="5C52F50A" w:rsidR="00D970F0" w:rsidRPr="00027BCB" w:rsidRDefault="00D970F0" w:rsidP="00D970F0">
            <w:pPr>
              <w:ind w:leftChars="100" w:left="21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BE0AE5">
              <w:rPr>
                <w:rFonts w:ascii="Times New Roman" w:hAnsi="Times New Roman"/>
                <w:kern w:val="0"/>
                <w:sz w:val="16"/>
                <w:szCs w:val="16"/>
              </w:rPr>
              <w:t>Total protein, g/L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9237F" w14:textId="512CF3FC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65.3 ± 6.9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3772F" w14:textId="066DF371" w:rsidR="00D970F0" w:rsidRPr="00290B66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64.7 ± 7.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01AD2" w14:textId="31DD2DA1" w:rsidR="00D970F0" w:rsidRPr="00290B66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90B66">
              <w:rPr>
                <w:rFonts w:ascii="Times New Roman" w:hAnsi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1AE7A" w14:textId="50560E44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4.7 ± 6.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F3D09" w14:textId="106E2438" w:rsidR="00D970F0" w:rsidRPr="00D970F0" w:rsidRDefault="00D970F0" w:rsidP="00D970F0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65.0 ± 7.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55D62" w14:textId="447D0E10" w:rsidR="00D970F0" w:rsidRPr="00D970F0" w:rsidRDefault="00D970F0" w:rsidP="00D970F0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D970F0">
              <w:rPr>
                <w:rFonts w:ascii="Times New Roman" w:hAnsi="Times New Roman"/>
                <w:kern w:val="0"/>
                <w:sz w:val="16"/>
                <w:szCs w:val="16"/>
              </w:rPr>
              <w:t>0.046</w:t>
            </w:r>
          </w:p>
        </w:tc>
      </w:tr>
    </w:tbl>
    <w:p w14:paraId="10A06ED9" w14:textId="77777777" w:rsidR="00E023A4" w:rsidRPr="00E023A4" w:rsidRDefault="00E023A4" w:rsidP="00E023A4">
      <w:pPr>
        <w:widowControl/>
        <w:outlineLvl w:val="4"/>
        <w:rPr>
          <w:rFonts w:ascii="Times New Roman" w:eastAsia="宋体" w:hAnsi="Times New Roman"/>
          <w:bCs/>
          <w:color w:val="000000"/>
          <w:sz w:val="16"/>
          <w:szCs w:val="16"/>
        </w:rPr>
      </w:pPr>
      <w:bookmarkStart w:id="1" w:name="_Hlk152940380"/>
      <w:bookmarkEnd w:id="0"/>
      <w:r w:rsidRPr="00E023A4">
        <w:rPr>
          <w:rFonts w:ascii="Times New Roman" w:eastAsia="宋体" w:hAnsi="Times New Roman"/>
          <w:bCs/>
          <w:color w:val="000000"/>
          <w:sz w:val="16"/>
          <w:szCs w:val="16"/>
        </w:rPr>
        <w:t>Continuous variables are presented as mean ± standard deviation, while categorical variables are represented by numbers (percentages)</w:t>
      </w:r>
      <w:bookmarkEnd w:id="1"/>
      <w:r w:rsidRPr="00E023A4">
        <w:rPr>
          <w:rFonts w:ascii="Times New Roman" w:eastAsia="宋体" w:hAnsi="Times New Roman" w:hint="eastAsia"/>
          <w:bCs/>
          <w:color w:val="000000"/>
          <w:sz w:val="16"/>
          <w:szCs w:val="16"/>
        </w:rPr>
        <w:t xml:space="preserve">. </w:t>
      </w:r>
    </w:p>
    <w:p w14:paraId="3B9E692E" w14:textId="205E6E19" w:rsidR="000913DD" w:rsidRPr="0007141C" w:rsidRDefault="00624647" w:rsidP="00E023A4">
      <w:pPr>
        <w:widowControl/>
        <w:outlineLvl w:val="4"/>
        <w:rPr>
          <w:rFonts w:ascii="Times New Roman" w:eastAsia="宋体" w:hAnsi="Times New Roman"/>
          <w:bCs/>
          <w:color w:val="000000"/>
          <w:sz w:val="16"/>
          <w:szCs w:val="16"/>
        </w:rPr>
      </w:pPr>
      <w:r w:rsidRPr="00E023A4">
        <w:rPr>
          <w:rFonts w:ascii="Times New Roman" w:eastAsia="宋体" w:hAnsi="Times New Roman"/>
          <w:bCs/>
          <w:color w:val="000000"/>
          <w:sz w:val="16"/>
          <w:szCs w:val="16"/>
        </w:rPr>
        <w:t>SMD, Standardized Mean Difference;</w:t>
      </w:r>
      <w:r w:rsidRPr="00243F49">
        <w:rPr>
          <w:rFonts w:ascii="Times New Roman" w:eastAsia="宋体" w:hAnsi="Times New Roman"/>
          <w:bCs/>
          <w:color w:val="000000"/>
          <w:sz w:val="16"/>
          <w:szCs w:val="16"/>
        </w:rPr>
        <w:t xml:space="preserve"> </w:t>
      </w:r>
      <w:r w:rsidR="00243F49" w:rsidRPr="00243F49">
        <w:rPr>
          <w:rFonts w:ascii="Times New Roman" w:eastAsia="宋体" w:hAnsi="Times New Roman"/>
          <w:bCs/>
          <w:color w:val="000000"/>
          <w:sz w:val="16"/>
          <w:szCs w:val="16"/>
        </w:rPr>
        <w:t>CI, Confidence Interval; OR, Odds Ratio;</w:t>
      </w:r>
      <w:r w:rsidR="00243F49">
        <w:rPr>
          <w:rFonts w:ascii="Times New Roman" w:eastAsia="宋体" w:hAnsi="Times New Roman" w:hint="eastAsia"/>
          <w:bCs/>
          <w:color w:val="000000"/>
          <w:sz w:val="16"/>
          <w:szCs w:val="16"/>
        </w:rPr>
        <w:t xml:space="preserve"> </w:t>
      </w:r>
      <w:r w:rsidR="00243F49" w:rsidRPr="00243F49">
        <w:rPr>
          <w:rFonts w:ascii="Times New Roman" w:eastAsia="宋体" w:hAnsi="Times New Roman"/>
          <w:bCs/>
          <w:color w:val="000000"/>
          <w:sz w:val="16"/>
          <w:szCs w:val="16"/>
        </w:rPr>
        <w:t xml:space="preserve">BMI, Body Mass Index; ASA, American Society of Anesthesiologists; RBC, Red Blood Cells; NEU, Neutrophils; LYM, Lymphocytes; </w:t>
      </w:r>
      <w:r w:rsidRPr="00243F49">
        <w:rPr>
          <w:rFonts w:ascii="Times New Roman" w:eastAsia="宋体" w:hAnsi="Times New Roman"/>
          <w:bCs/>
          <w:color w:val="000000"/>
          <w:sz w:val="16"/>
          <w:szCs w:val="16"/>
        </w:rPr>
        <w:t>HGB</w:t>
      </w:r>
      <w:r>
        <w:rPr>
          <w:rFonts w:ascii="Times New Roman" w:eastAsia="宋体" w:hAnsi="Times New Roman"/>
          <w:bCs/>
          <w:color w:val="000000"/>
          <w:sz w:val="16"/>
          <w:szCs w:val="16"/>
        </w:rPr>
        <w:t xml:space="preserve">, </w:t>
      </w:r>
      <w:r w:rsidRPr="00624647">
        <w:rPr>
          <w:rFonts w:ascii="Times New Roman" w:eastAsia="宋体" w:hAnsi="Times New Roman"/>
          <w:bCs/>
          <w:color w:val="000000"/>
          <w:sz w:val="16"/>
          <w:szCs w:val="16"/>
        </w:rPr>
        <w:t>Hemoglobin.</w:t>
      </w:r>
    </w:p>
    <w:sectPr w:rsidR="000913DD" w:rsidRPr="00071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9C9A03" w14:textId="77777777" w:rsidR="004421C7" w:rsidRDefault="004421C7" w:rsidP="00103E5E">
      <w:r>
        <w:separator/>
      </w:r>
    </w:p>
  </w:endnote>
  <w:endnote w:type="continuationSeparator" w:id="0">
    <w:p w14:paraId="10639AA3" w14:textId="77777777" w:rsidR="004421C7" w:rsidRDefault="004421C7" w:rsidP="00103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5457B1" w14:textId="77777777" w:rsidR="004421C7" w:rsidRDefault="004421C7" w:rsidP="00103E5E">
      <w:r>
        <w:separator/>
      </w:r>
    </w:p>
  </w:footnote>
  <w:footnote w:type="continuationSeparator" w:id="0">
    <w:p w14:paraId="00CCE512" w14:textId="77777777" w:rsidR="004421C7" w:rsidRDefault="004421C7" w:rsidP="00103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PersonalInformation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zOTlkZjZhNDhmZWQzNzc1ZGJhMDkwODAxZWVmZ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usculoskeletal D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xp52dsd5dw9gee09rpp55afffsfsdapev5&quot;&gt;My EndNote Library&lt;record-ids&gt;&lt;item&gt;79&lt;/item&gt;&lt;/record-ids&gt;&lt;/item&gt;&lt;/Libraries&gt;"/>
  </w:docVars>
  <w:rsids>
    <w:rsidRoot w:val="00481B0F"/>
    <w:rsid w:val="00003D16"/>
    <w:rsid w:val="0000674B"/>
    <w:rsid w:val="0001294F"/>
    <w:rsid w:val="00026914"/>
    <w:rsid w:val="00027BCB"/>
    <w:rsid w:val="00031E3B"/>
    <w:rsid w:val="000347C4"/>
    <w:rsid w:val="00066BE5"/>
    <w:rsid w:val="0007141C"/>
    <w:rsid w:val="0008146F"/>
    <w:rsid w:val="000913DD"/>
    <w:rsid w:val="000A4525"/>
    <w:rsid w:val="000C183E"/>
    <w:rsid w:val="000C3757"/>
    <w:rsid w:val="000E0EA5"/>
    <w:rsid w:val="000E238B"/>
    <w:rsid w:val="00103E5E"/>
    <w:rsid w:val="00127A16"/>
    <w:rsid w:val="001405A8"/>
    <w:rsid w:val="00142CEC"/>
    <w:rsid w:val="00150413"/>
    <w:rsid w:val="00173508"/>
    <w:rsid w:val="001748F6"/>
    <w:rsid w:val="00190E88"/>
    <w:rsid w:val="001D5914"/>
    <w:rsid w:val="001E397F"/>
    <w:rsid w:val="001E7E25"/>
    <w:rsid w:val="001F221D"/>
    <w:rsid w:val="002130CA"/>
    <w:rsid w:val="00213D84"/>
    <w:rsid w:val="002174AD"/>
    <w:rsid w:val="00227A15"/>
    <w:rsid w:val="00243F49"/>
    <w:rsid w:val="002530D1"/>
    <w:rsid w:val="00257AB5"/>
    <w:rsid w:val="00284E9A"/>
    <w:rsid w:val="00290B66"/>
    <w:rsid w:val="00297B0F"/>
    <w:rsid w:val="002A4B63"/>
    <w:rsid w:val="002D25A0"/>
    <w:rsid w:val="002D3360"/>
    <w:rsid w:val="002E09E0"/>
    <w:rsid w:val="002E6D03"/>
    <w:rsid w:val="00311F5F"/>
    <w:rsid w:val="0032592A"/>
    <w:rsid w:val="003478BC"/>
    <w:rsid w:val="0038011E"/>
    <w:rsid w:val="003A311A"/>
    <w:rsid w:val="003F2E3F"/>
    <w:rsid w:val="00407D35"/>
    <w:rsid w:val="004207BF"/>
    <w:rsid w:val="00431AF8"/>
    <w:rsid w:val="004421C7"/>
    <w:rsid w:val="00451378"/>
    <w:rsid w:val="00455D11"/>
    <w:rsid w:val="00471E88"/>
    <w:rsid w:val="004753F9"/>
    <w:rsid w:val="00481B0F"/>
    <w:rsid w:val="00492934"/>
    <w:rsid w:val="004978E4"/>
    <w:rsid w:val="004A43B0"/>
    <w:rsid w:val="004F48B4"/>
    <w:rsid w:val="005037D5"/>
    <w:rsid w:val="00532ACC"/>
    <w:rsid w:val="00542C19"/>
    <w:rsid w:val="005445E8"/>
    <w:rsid w:val="0056274E"/>
    <w:rsid w:val="00582085"/>
    <w:rsid w:val="005832D4"/>
    <w:rsid w:val="005B493D"/>
    <w:rsid w:val="005B7673"/>
    <w:rsid w:val="00600B27"/>
    <w:rsid w:val="00601E75"/>
    <w:rsid w:val="00614F3F"/>
    <w:rsid w:val="00624647"/>
    <w:rsid w:val="0063631B"/>
    <w:rsid w:val="006401C1"/>
    <w:rsid w:val="0064212E"/>
    <w:rsid w:val="00661E0A"/>
    <w:rsid w:val="00691C3B"/>
    <w:rsid w:val="006B7167"/>
    <w:rsid w:val="006E5EB9"/>
    <w:rsid w:val="006F02E7"/>
    <w:rsid w:val="006F5051"/>
    <w:rsid w:val="00753A47"/>
    <w:rsid w:val="0077371B"/>
    <w:rsid w:val="00792780"/>
    <w:rsid w:val="0079725D"/>
    <w:rsid w:val="007B56A2"/>
    <w:rsid w:val="007B7D6D"/>
    <w:rsid w:val="007C5214"/>
    <w:rsid w:val="007E0E2F"/>
    <w:rsid w:val="00813CB3"/>
    <w:rsid w:val="008165DF"/>
    <w:rsid w:val="00830DF0"/>
    <w:rsid w:val="00863937"/>
    <w:rsid w:val="00881AF7"/>
    <w:rsid w:val="008A0750"/>
    <w:rsid w:val="008A74D0"/>
    <w:rsid w:val="008C3CC4"/>
    <w:rsid w:val="008C5725"/>
    <w:rsid w:val="009034F2"/>
    <w:rsid w:val="00911B9B"/>
    <w:rsid w:val="009242E0"/>
    <w:rsid w:val="009322BF"/>
    <w:rsid w:val="009567BD"/>
    <w:rsid w:val="00962605"/>
    <w:rsid w:val="0098162F"/>
    <w:rsid w:val="009D5208"/>
    <w:rsid w:val="00A03CC3"/>
    <w:rsid w:val="00A24E07"/>
    <w:rsid w:val="00A25164"/>
    <w:rsid w:val="00A27EAA"/>
    <w:rsid w:val="00A36F76"/>
    <w:rsid w:val="00A432D2"/>
    <w:rsid w:val="00A43D09"/>
    <w:rsid w:val="00A50963"/>
    <w:rsid w:val="00A752F4"/>
    <w:rsid w:val="00A85076"/>
    <w:rsid w:val="00AA4B9B"/>
    <w:rsid w:val="00AA655A"/>
    <w:rsid w:val="00AA724A"/>
    <w:rsid w:val="00AB56B5"/>
    <w:rsid w:val="00AC0F7D"/>
    <w:rsid w:val="00AC65EA"/>
    <w:rsid w:val="00AD2C7B"/>
    <w:rsid w:val="00AE0087"/>
    <w:rsid w:val="00B15CAA"/>
    <w:rsid w:val="00B1633A"/>
    <w:rsid w:val="00B17D11"/>
    <w:rsid w:val="00B274DF"/>
    <w:rsid w:val="00B36C46"/>
    <w:rsid w:val="00B63952"/>
    <w:rsid w:val="00B73F66"/>
    <w:rsid w:val="00B7630F"/>
    <w:rsid w:val="00B83AFE"/>
    <w:rsid w:val="00B9217D"/>
    <w:rsid w:val="00BB1C26"/>
    <w:rsid w:val="00BC78A1"/>
    <w:rsid w:val="00BE0AE5"/>
    <w:rsid w:val="00BF51BB"/>
    <w:rsid w:val="00BF791D"/>
    <w:rsid w:val="00C060F7"/>
    <w:rsid w:val="00C31273"/>
    <w:rsid w:val="00C37825"/>
    <w:rsid w:val="00C5098B"/>
    <w:rsid w:val="00C64EC2"/>
    <w:rsid w:val="00C84685"/>
    <w:rsid w:val="00C872AA"/>
    <w:rsid w:val="00C92A5F"/>
    <w:rsid w:val="00CA430B"/>
    <w:rsid w:val="00CB49A5"/>
    <w:rsid w:val="00CB55B4"/>
    <w:rsid w:val="00CC298B"/>
    <w:rsid w:val="00CE4BFA"/>
    <w:rsid w:val="00D04AAC"/>
    <w:rsid w:val="00D17737"/>
    <w:rsid w:val="00D20871"/>
    <w:rsid w:val="00D5465D"/>
    <w:rsid w:val="00D607FE"/>
    <w:rsid w:val="00D62A0E"/>
    <w:rsid w:val="00D871DE"/>
    <w:rsid w:val="00D970F0"/>
    <w:rsid w:val="00DA7D50"/>
    <w:rsid w:val="00DB0F03"/>
    <w:rsid w:val="00DB193A"/>
    <w:rsid w:val="00DC165E"/>
    <w:rsid w:val="00DD1BBD"/>
    <w:rsid w:val="00DD5952"/>
    <w:rsid w:val="00E023A4"/>
    <w:rsid w:val="00E10DBF"/>
    <w:rsid w:val="00E351E5"/>
    <w:rsid w:val="00E419C4"/>
    <w:rsid w:val="00E5691A"/>
    <w:rsid w:val="00E62D13"/>
    <w:rsid w:val="00E634F9"/>
    <w:rsid w:val="00EA4522"/>
    <w:rsid w:val="00EB2BC3"/>
    <w:rsid w:val="00EB68C9"/>
    <w:rsid w:val="00EB6F91"/>
    <w:rsid w:val="00ED53DC"/>
    <w:rsid w:val="00ED6CF7"/>
    <w:rsid w:val="00EF7052"/>
    <w:rsid w:val="00F00ABA"/>
    <w:rsid w:val="00F04584"/>
    <w:rsid w:val="00F170B6"/>
    <w:rsid w:val="00F27A49"/>
    <w:rsid w:val="00F55D39"/>
    <w:rsid w:val="00F61421"/>
    <w:rsid w:val="00F651DE"/>
    <w:rsid w:val="00F743B8"/>
    <w:rsid w:val="00F936CE"/>
    <w:rsid w:val="00F93FB1"/>
    <w:rsid w:val="00FB0256"/>
    <w:rsid w:val="00FC01EB"/>
    <w:rsid w:val="00FC5D56"/>
    <w:rsid w:val="00FE4768"/>
    <w:rsid w:val="00FF4B35"/>
    <w:rsid w:val="0E40603B"/>
    <w:rsid w:val="152F5839"/>
    <w:rsid w:val="18BC4F08"/>
    <w:rsid w:val="381F6F95"/>
    <w:rsid w:val="45CB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60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1">
    <w:name w:val="无间隔1"/>
    <w:basedOn w:val="a"/>
    <w:qFormat/>
    <w:pPr>
      <w:widowControl/>
      <w:jc w:val="left"/>
    </w:pPr>
    <w:rPr>
      <w:kern w:val="0"/>
      <w:sz w:val="22"/>
    </w:rPr>
  </w:style>
  <w:style w:type="table" w:customStyle="1" w:styleId="6">
    <w:name w:val="网格型6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10">
    <w:name w:val="修订1"/>
    <w:hidden/>
    <w:uiPriority w:val="99"/>
    <w:semiHidden/>
    <w:rPr>
      <w:rFonts w:ascii="等线" w:eastAsia="等线" w:hAnsi="等线" w:cs="Times New Roman"/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rPr>
      <w:rFonts w:ascii="等线" w:eastAsia="等线" w:hAnsi="等线" w:cs="Times New Roman"/>
      <w:kern w:val="2"/>
      <w:sz w:val="21"/>
      <w:szCs w:val="21"/>
    </w:rPr>
  </w:style>
  <w:style w:type="character" w:customStyle="1" w:styleId="aa">
    <w:name w:val="批注主题 字符"/>
    <w:basedOn w:val="a4"/>
    <w:link w:val="a9"/>
    <w:uiPriority w:val="99"/>
    <w:semiHidden/>
    <w:rPr>
      <w:rFonts w:ascii="等线" w:eastAsia="等线" w:hAnsi="等线" w:cs="Times New Roman"/>
      <w:b/>
      <w:bCs/>
      <w:kern w:val="2"/>
      <w:sz w:val="21"/>
      <w:szCs w:val="21"/>
    </w:rPr>
  </w:style>
  <w:style w:type="table" w:customStyle="1" w:styleId="2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CE00D-ED4B-4C05-851C-65DA10476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97</Words>
  <Characters>4548</Characters>
  <Application>Microsoft Office Word</Application>
  <DocSecurity>0</DocSecurity>
  <Lines>37</Lines>
  <Paragraphs>10</Paragraphs>
  <ScaleCrop>false</ScaleCrop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6-12T08:13:00Z</dcterms:created>
  <dcterms:modified xsi:type="dcterms:W3CDTF">2024-04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40b8afb3d86ec1749355d5a7c09d21968ef6449e50f174e1a4c1736fe885ac</vt:lpwstr>
  </property>
  <property fmtid="{D5CDD505-2E9C-101B-9397-08002B2CF9AE}" pid="3" name="KSOProductBuildVer">
    <vt:lpwstr>2052-12.1.0.15120</vt:lpwstr>
  </property>
  <property fmtid="{D5CDD505-2E9C-101B-9397-08002B2CF9AE}" pid="4" name="ICV">
    <vt:lpwstr>A9277D60D1AB454BAA12A9756ED315F2_12</vt:lpwstr>
  </property>
</Properties>
</file>